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97908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textAlignment w:val="auto"/>
      </w:pPr>
      <w:r>
        <w:rPr>
          <w:rStyle w:val="5"/>
          <w:b/>
          <w:bCs w:val="0"/>
          <w:color w:val="auto"/>
        </w:rPr>
        <w:t xml:space="preserve">Survey  on 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>i</w:t>
      </w:r>
      <w:r>
        <w:rPr>
          <w:rStyle w:val="5"/>
          <w:b/>
          <w:bCs w:val="0"/>
          <w:color w:val="auto"/>
        </w:rPr>
        <w:t>nter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>-</w:t>
      </w:r>
      <w:r>
        <w:rPr>
          <w:rStyle w:val="5"/>
          <w:b/>
          <w:bCs w:val="0"/>
          <w:color w:val="auto"/>
        </w:rPr>
        <w:t xml:space="preserve">professional 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>c</w:t>
      </w:r>
      <w:r>
        <w:rPr>
          <w:rStyle w:val="5"/>
          <w:b/>
          <w:bCs w:val="0"/>
          <w:color w:val="auto"/>
        </w:rPr>
        <w:t xml:space="preserve">ollaboration 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>c</w:t>
      </w:r>
      <w:r>
        <w:rPr>
          <w:rStyle w:val="5"/>
          <w:b/>
          <w:bCs w:val="0"/>
          <w:color w:val="auto"/>
        </w:rPr>
        <w:t xml:space="preserve">ompetency 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>among</w:t>
      </w:r>
      <w:r>
        <w:rPr>
          <w:rStyle w:val="5"/>
          <w:b/>
          <w:bCs w:val="0"/>
          <w:color w:val="auto"/>
        </w:rPr>
        <w:t xml:space="preserve"> </w:t>
      </w:r>
      <w:r>
        <w:rPr>
          <w:rFonts w:hint="default" w:ascii="Times New Roman" w:hAnsi="Times New Roman" w:eastAsia="Segoe UI" w:cs="Times New Roman"/>
          <w:b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wound ostomy continence</w:t>
      </w:r>
      <w:r>
        <w:rPr>
          <w:rStyle w:val="5"/>
          <w:b/>
          <w:bCs w:val="0"/>
          <w:color w:val="auto"/>
        </w:rPr>
        <w:t xml:space="preserve"> 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>n</w:t>
      </w:r>
      <w:r>
        <w:rPr>
          <w:rStyle w:val="5"/>
          <w:b/>
          <w:bCs w:val="0"/>
          <w:color w:val="auto"/>
        </w:rPr>
        <w:t>urses</w:t>
      </w:r>
    </w:p>
    <w:p w14:paraId="2D9AA01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textAlignment w:val="auto"/>
        <w:rPr>
          <w:rStyle w:val="5"/>
          <w:rFonts w:hint="eastAsia" w:eastAsia="宋体"/>
          <w:lang w:val="en-US" w:eastAsia="zh-CN"/>
        </w:rPr>
      </w:pPr>
      <w:r>
        <w:rPr>
          <w:rStyle w:val="5"/>
        </w:rPr>
        <w:t xml:space="preserve">Part </w:t>
      </w:r>
      <w:r>
        <w:rPr>
          <w:rStyle w:val="5"/>
          <w:rFonts w:hint="eastAsia" w:eastAsia="宋体"/>
          <w:lang w:val="en-US" w:eastAsia="zh-CN"/>
        </w:rPr>
        <w:t>1</w:t>
      </w:r>
    </w:p>
    <w:p w14:paraId="5B68F86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textAlignment w:val="auto"/>
      </w:pPr>
      <w:r>
        <w:rPr>
          <w:rStyle w:val="5"/>
        </w:rPr>
        <w:t>Demographic Information</w:t>
      </w:r>
    </w:p>
    <w:p w14:paraId="30DE6E8B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  <w:r>
        <w:rPr>
          <w:rFonts w:ascii="Times New Roman" w:hAnsi="Times New Roman" w:eastAsia="Times New Roman" w:cs="Times New Roman"/>
          <w:sz w:val="24"/>
          <w:szCs w:val="24"/>
          <w:lang w:val="en-US" w:eastAsia="en-US" w:bidi="ar-SA"/>
        </w:rPr>
        <w:t>1.</w:t>
      </w:r>
      <w:r>
        <w:t>Gender</w:t>
      </w:r>
      <w:r>
        <w:rPr>
          <w:rFonts w:hint="eastAsia" w:eastAsia="宋体"/>
          <w:lang w:val="en-US" w:eastAsia="zh-CN"/>
        </w:rPr>
        <w:t>: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m</w:t>
      </w:r>
      <w:r>
        <w:t xml:space="preserve">ale　○ </w:t>
      </w:r>
      <w:r>
        <w:rPr>
          <w:rFonts w:hint="eastAsia" w:eastAsia="宋体"/>
          <w:lang w:val="en-US" w:eastAsia="zh-CN"/>
        </w:rPr>
        <w:t>f</w:t>
      </w:r>
      <w:r>
        <w:t>emale</w:t>
      </w:r>
    </w:p>
    <w:p w14:paraId="7A1FD4B7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</w:p>
    <w:p w14:paraId="5C69597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u w:val="singl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2.</w:t>
      </w:r>
      <w:r>
        <w:t>Age (in years):</w:t>
      </w:r>
      <w:r>
        <w:rPr>
          <w:rFonts w:hint="eastAsia" w:eastAsia="宋体"/>
          <w:u w:val="single"/>
          <w:lang w:val="en-US" w:eastAsia="zh-CN"/>
        </w:rPr>
        <w:t xml:space="preserve"> </w:t>
      </w:r>
      <w:r>
        <w:rPr>
          <w:rFonts w:hint="eastAsia" w:ascii="宋体" w:hAnsi="宋体" w:eastAsia="宋体" w:cs="宋体"/>
          <w:color w:val="auto"/>
          <w:sz w:val="24"/>
          <w:szCs w:val="24"/>
        </w:rPr>
        <w:t>___________________</w:t>
      </w:r>
      <w:r>
        <w:rPr>
          <w:rFonts w:hint="eastAsia" w:eastAsia="宋体"/>
          <w:u w:val="single"/>
          <w:lang w:val="en-US" w:eastAsia="zh-CN"/>
        </w:rPr>
        <w:t xml:space="preserve">    </w:t>
      </w:r>
    </w:p>
    <w:p w14:paraId="730BD8C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="宋体"/>
          <w:u w:val="single"/>
          <w:lang w:val="en-US" w:eastAsia="zh-CN"/>
        </w:rPr>
      </w:pPr>
      <w:r>
        <w:rPr>
          <w:rFonts w:hint="eastAsia" w:eastAsia="宋体"/>
          <w:u w:val="single"/>
          <w:lang w:val="en-US" w:eastAsia="zh-CN"/>
        </w:rPr>
        <w:t xml:space="preserve">       </w:t>
      </w:r>
    </w:p>
    <w:p w14:paraId="18D4B3D6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  <w:r>
        <w:rPr>
          <w:rFonts w:ascii="Times New Roman" w:hAnsi="Times New Roman" w:eastAsia="Times New Roman" w:cs="Times New Roman"/>
          <w:sz w:val="24"/>
          <w:szCs w:val="24"/>
          <w:lang w:val="en-US" w:eastAsia="en-US" w:bidi="ar-SA"/>
        </w:rPr>
        <w:t>3.</w:t>
      </w:r>
      <w:r>
        <w:t>Are you an only child?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y</w:t>
      </w:r>
      <w:r>
        <w:t>es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n</w:t>
      </w:r>
      <w:r>
        <w:t>o</w:t>
      </w:r>
    </w:p>
    <w:p w14:paraId="637F9944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</w:p>
    <w:p w14:paraId="34B95204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  <w:r>
        <w:rPr>
          <w:rFonts w:ascii="Times New Roman" w:hAnsi="Times New Roman" w:eastAsia="Times New Roman" w:cs="Times New Roman"/>
          <w:sz w:val="24"/>
          <w:szCs w:val="24"/>
          <w:lang w:val="en-US" w:eastAsia="en-US" w:bidi="ar-SA"/>
        </w:rPr>
        <w:t>4.</w:t>
      </w:r>
      <w:r>
        <w:rPr>
          <w:rFonts w:hint="eastAsia" w:eastAsia="宋体"/>
          <w:lang w:val="en-US" w:eastAsia="zh-CN"/>
        </w:rPr>
        <w:t>Your m</w:t>
      </w:r>
      <w:r>
        <w:t>arital status: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unmarried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m</w:t>
      </w:r>
      <w:r>
        <w:t>arried</w:t>
      </w:r>
    </w:p>
    <w:p w14:paraId="61E5CFCA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</w:p>
    <w:p w14:paraId="5596531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</w:pPr>
      <w:r>
        <w:rPr>
          <w:rFonts w:hint="eastAsia" w:eastAsia="宋体"/>
          <w:lang w:val="en-US" w:eastAsia="zh-CN"/>
        </w:rPr>
        <w:t>5.Your s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pecialty working years</w:t>
      </w:r>
      <w:r>
        <w:rPr>
          <w:b w:val="0"/>
          <w:bCs w:val="0"/>
        </w:rPr>
        <w:t>:</w:t>
      </w:r>
      <w:r>
        <w:rPr>
          <w:rFonts w:hint="eastAsia" w:ascii="宋体" w:hAnsi="宋体" w:eastAsia="宋体" w:cs="宋体"/>
          <w:color w:val="auto"/>
          <w:sz w:val="24"/>
          <w:szCs w:val="24"/>
        </w:rPr>
        <w:t>___________________</w:t>
      </w:r>
      <w:r>
        <w:rPr>
          <w:rFonts w:hint="eastAsia" w:eastAsia="宋体"/>
          <w:u w:val="single"/>
          <w:lang w:val="en-US" w:eastAsia="zh-CN"/>
        </w:rPr>
        <w:t xml:space="preserve">  </w:t>
      </w:r>
    </w:p>
    <w:p w14:paraId="5D4010F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</w:p>
    <w:p w14:paraId="08CC74F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6.Your p</w:t>
      </w:r>
      <w:r>
        <w:t>rofessional title: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primary</w:t>
      </w:r>
    </w:p>
    <w:p w14:paraId="58BC3F4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  <w:r>
        <w:t xml:space="preserve">○ </w:t>
      </w:r>
      <w:r>
        <w:rPr>
          <w:rFonts w:hint="eastAsia" w:eastAsia="宋体"/>
          <w:lang w:val="en-US" w:eastAsia="zh-CN"/>
        </w:rPr>
        <w:t>intermediate</w:t>
      </w:r>
    </w:p>
    <w:p w14:paraId="13400B9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</w:pPr>
      <w:r>
        <w:t xml:space="preserve">○ </w:t>
      </w:r>
      <w:r>
        <w:rPr>
          <w:rFonts w:hint="eastAsia" w:eastAsia="宋体"/>
          <w:lang w:val="en-US" w:eastAsia="zh-CN"/>
        </w:rPr>
        <w:t>senior</w:t>
      </w:r>
    </w:p>
    <w:p w14:paraId="6768846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b w:val="0"/>
          <w:bCs w:val="0"/>
          <w:lang w:val="en-US" w:eastAsia="zh-CN"/>
        </w:rPr>
      </w:pPr>
    </w:p>
    <w:p w14:paraId="6FCEEDB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</w:pPr>
      <w:r>
        <w:rPr>
          <w:rFonts w:hint="eastAsia" w:eastAsia="宋体"/>
          <w:b w:val="0"/>
          <w:bCs w:val="0"/>
          <w:lang w:val="en-US" w:eastAsia="zh-CN"/>
        </w:rPr>
        <w:t>7.</w:t>
      </w:r>
      <w:r>
        <w:rPr>
          <w:rFonts w:hint="eastAsia" w:eastAsia="宋体"/>
          <w:lang w:val="en-US" w:eastAsia="zh-CN"/>
        </w:rPr>
        <w:t>Your a</w:t>
      </w:r>
      <w:r>
        <w:rPr>
          <w:rFonts w:ascii="Times New Roman" w:hAnsi="Times New Roman" w:eastAsia="宋体" w:cs="Times New Roman"/>
          <w:b w:val="0"/>
          <w:bCs w:val="0"/>
          <w:color w:val="000000"/>
          <w:sz w:val="24"/>
        </w:rPr>
        <w:t>dministrative position</w:t>
      </w:r>
      <w:r>
        <w:rPr>
          <w:rFonts w:hint="eastAsia" w:eastAsia="宋体" w:cs="Times New Roman"/>
          <w:b w:val="0"/>
          <w:bCs w:val="0"/>
          <w:color w:val="000000"/>
          <w:sz w:val="24"/>
          <w:lang w:val="en-US" w:eastAsia="zh-CN"/>
        </w:rPr>
        <w:t>: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no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n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ursing manager</w:t>
      </w:r>
    </w:p>
    <w:p w14:paraId="6E99F19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</w:p>
    <w:p w14:paraId="27880DCA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  <w:r>
        <w:rPr>
          <w:rFonts w:ascii="Times New Roman" w:hAnsi="Times New Roman" w:eastAsia="Times New Roman" w:cs="Times New Roman"/>
          <w:sz w:val="24"/>
          <w:szCs w:val="24"/>
          <w:lang w:val="en-US" w:eastAsia="en-US" w:bidi="ar-SA"/>
        </w:rPr>
        <w:t>8.</w:t>
      </w:r>
      <w:r>
        <w:t>Highest educational level: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a</w:t>
      </w:r>
      <w:r>
        <w:t xml:space="preserve">ssociate </w:t>
      </w:r>
      <w:r>
        <w:rPr>
          <w:rFonts w:hint="eastAsia" w:eastAsia="宋体"/>
          <w:lang w:val="en-US" w:eastAsia="zh-CN"/>
        </w:rPr>
        <w:t>d</w:t>
      </w:r>
      <w:r>
        <w:t>egree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b</w:t>
      </w:r>
      <w:r>
        <w:t xml:space="preserve">achelor’s </w:t>
      </w:r>
      <w:r>
        <w:rPr>
          <w:rFonts w:hint="eastAsia" w:eastAsia="宋体"/>
          <w:lang w:val="en-US" w:eastAsia="zh-CN"/>
        </w:rPr>
        <w:t>d</w:t>
      </w:r>
      <w:r>
        <w:t>egree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m</w:t>
      </w:r>
      <w:r>
        <w:t xml:space="preserve">aster’s </w:t>
      </w:r>
      <w:r>
        <w:rPr>
          <w:rFonts w:hint="eastAsia" w:eastAsia="宋体"/>
          <w:lang w:val="en-US" w:eastAsia="zh-CN"/>
        </w:rPr>
        <w:t>d</w:t>
      </w:r>
      <w:r>
        <w:t>egree</w:t>
      </w:r>
    </w:p>
    <w:p w14:paraId="534A3096">
      <w:pPr>
        <w:pStyle w:val="2"/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textAlignment w:val="auto"/>
      </w:pPr>
      <w:r>
        <w:t xml:space="preserve">○ </w:t>
      </w:r>
      <w:r>
        <w:rPr>
          <w:rFonts w:ascii="Times New Roman" w:hAnsi="Times New Roman" w:cs="Times New Roman"/>
          <w:sz w:val="24"/>
        </w:rPr>
        <w:t>doctor's degree</w:t>
      </w:r>
      <w:bookmarkStart w:id="0" w:name="_GoBack"/>
      <w:bookmarkEnd w:id="0"/>
    </w:p>
    <w:p w14:paraId="36076CC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</w:p>
    <w:p w14:paraId="64A9BFA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ascii="Times New Roman" w:hAnsi="Times New Roman" w:eastAsia="CharisSIL" w:cs="Times New Roman"/>
          <w:color w:val="000000"/>
          <w:kern w:val="0"/>
          <w:sz w:val="24"/>
          <w:highlight w:val="none"/>
          <w:lang w:bidi="ar"/>
        </w:rPr>
      </w:pPr>
      <w:r>
        <w:rPr>
          <w:rFonts w:hint="eastAsia" w:eastAsia="宋体"/>
          <w:lang w:val="en-US" w:eastAsia="zh-CN"/>
        </w:rPr>
        <w:t>9.</w:t>
      </w:r>
      <w:r>
        <w:t>Hospital level:</w:t>
      </w:r>
      <w:r>
        <w:br w:type="textWrapping"/>
      </w:r>
      <w:r>
        <w:rPr>
          <w:highlight w:val="none"/>
        </w:rPr>
        <w:t xml:space="preserve">○ </w:t>
      </w:r>
      <w:r>
        <w:rPr>
          <w:rFonts w:hint="eastAsia" w:eastAsia="宋体"/>
          <w:highlight w:val="none"/>
          <w:lang w:val="en-US" w:eastAsia="zh-CN"/>
        </w:rPr>
        <w:t>t</w:t>
      </w:r>
      <w:r>
        <w:rPr>
          <w:rFonts w:ascii="Times New Roman" w:hAnsi="Times New Roman" w:eastAsia="CharisSIL" w:cs="Times New Roman"/>
          <w:color w:val="000000"/>
          <w:kern w:val="0"/>
          <w:sz w:val="24"/>
          <w:highlight w:val="none"/>
          <w:lang w:bidi="ar"/>
        </w:rPr>
        <w:t>ertiary hospital</w:t>
      </w:r>
    </w:p>
    <w:p w14:paraId="7B90CF3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ascii="Times New Roman" w:hAnsi="Times New Roman" w:eastAsia="CharisSIL" w:cs="Times New Roman"/>
          <w:color w:val="000000"/>
          <w:kern w:val="0"/>
          <w:sz w:val="24"/>
          <w:highlight w:val="none"/>
          <w:lang w:bidi="ar"/>
        </w:rPr>
      </w:pPr>
      <w:r>
        <w:rPr>
          <w:highlight w:val="none"/>
        </w:rPr>
        <w:t xml:space="preserve">○ </w:t>
      </w:r>
      <w:r>
        <w:rPr>
          <w:rFonts w:hint="eastAsia" w:eastAsia="宋体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kern w:val="0"/>
          <w:sz w:val="24"/>
          <w:highlight w:val="none"/>
          <w:lang w:bidi="ar"/>
        </w:rPr>
        <w:t>econdary hospital</w:t>
      </w:r>
    </w:p>
    <w:p w14:paraId="42372D8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/>
          <w:highlight w:val="none"/>
          <w:lang w:val="en-US" w:eastAsia="zh-CN"/>
        </w:rPr>
      </w:pPr>
      <w:r>
        <w:rPr>
          <w:highlight w:val="none"/>
        </w:rPr>
        <w:t xml:space="preserve">○ </w:t>
      </w:r>
      <w:r>
        <w:rPr>
          <w:rFonts w:hint="eastAsia" w:eastAsia="宋体"/>
          <w:highlight w:val="none"/>
          <w:lang w:val="en-US" w:eastAsia="zh-CN"/>
        </w:rPr>
        <w:t>p</w:t>
      </w:r>
      <w:r>
        <w:rPr>
          <w:rFonts w:ascii="Times New Roman" w:hAnsi="Times New Roman" w:eastAsia="CharisSIL" w:cs="Times New Roman"/>
          <w:color w:val="000000"/>
          <w:kern w:val="0"/>
          <w:sz w:val="24"/>
          <w:highlight w:val="none"/>
          <w:lang w:bidi="ar"/>
        </w:rPr>
        <w:t>rimary hospital</w:t>
      </w:r>
    </w:p>
    <w:p w14:paraId="765526E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</w:p>
    <w:p w14:paraId="454AE97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</w:pPr>
      <w:r>
        <w:rPr>
          <w:rFonts w:hint="eastAsia" w:eastAsia="宋体"/>
          <w:lang w:val="en-US" w:eastAsia="zh-CN"/>
        </w:rPr>
        <w:t>10.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Do you have </w:t>
      </w:r>
      <w:r>
        <w:rPr>
          <w:rFonts w:hint="default" w:ascii="Times New Roman" w:hAnsi="Times New Roman" w:eastAsia="宋体" w:cs="Times New Roman"/>
          <w:b w:val="0"/>
          <w:bCs w:val="0"/>
          <w:sz w:val="24"/>
        </w:rPr>
        <w:t>Off-site learning experience in the past three years</w:t>
      </w:r>
      <w:r>
        <w:rPr>
          <w:rFonts w:hint="default" w:ascii="Times New Roman" w:hAnsi="Times New Roman" w:cs="Times New Roman"/>
          <w:b w:val="0"/>
          <w:bCs w:val="0"/>
        </w:rPr>
        <w:t>?</w:t>
      </w:r>
      <w:r>
        <w:rPr>
          <w:rFonts w:hint="default" w:ascii="Times New Roman" w:hAnsi="Times New Roman" w:cs="Times New Roman"/>
          <w:b w:val="0"/>
          <w:bCs w:val="0"/>
        </w:rP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n</w:t>
      </w:r>
      <w:r>
        <w:t>o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y</w:t>
      </w:r>
      <w:r>
        <w:t>es</w:t>
      </w:r>
    </w:p>
    <w:p w14:paraId="3A9598C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</w:p>
    <w:p w14:paraId="4B45CE8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</w:pPr>
      <w:r>
        <w:rPr>
          <w:rFonts w:hint="eastAsia" w:eastAsia="宋体"/>
          <w:lang w:val="en-US" w:eastAsia="zh-CN"/>
        </w:rPr>
        <w:t>11.Your e</w:t>
      </w:r>
      <w:r>
        <w:t>mployment type: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authorized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contract</w:t>
      </w:r>
    </w:p>
    <w:p w14:paraId="6716348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</w:p>
    <w:p w14:paraId="5F2173A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</w:pPr>
      <w:r>
        <w:rPr>
          <w:rFonts w:hint="eastAsia" w:eastAsia="宋体"/>
          <w:lang w:val="en-US" w:eastAsia="zh-CN"/>
        </w:rPr>
        <w:t>12.Your w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lang w:bidi="ar"/>
        </w:rPr>
        <w:t>ork pattern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:</w:t>
      </w:r>
    </w:p>
    <w:p w14:paraId="42988BA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</w:pPr>
      <w:r>
        <w:t xml:space="preserve">○ </w:t>
      </w:r>
      <w:r>
        <w:rPr>
          <w:rFonts w:hint="eastAsia" w:eastAsia="宋体"/>
          <w:lang w:val="en-US" w:eastAsia="zh-CN"/>
        </w:rPr>
        <w:t>f</w:t>
      </w:r>
      <w:r>
        <w:t>ull-time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p</w:t>
      </w:r>
      <w:r>
        <w:t>art-time</w:t>
      </w:r>
    </w:p>
    <w:p w14:paraId="4225818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eastAsia="宋体"/>
          <w:lang w:val="en-US" w:eastAsia="zh-CN"/>
        </w:rPr>
      </w:pPr>
    </w:p>
    <w:p w14:paraId="10192CC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</w:pPr>
      <w:r>
        <w:rPr>
          <w:rFonts w:hint="eastAsia" w:eastAsia="宋体"/>
          <w:lang w:val="en-US" w:eastAsia="zh-CN"/>
        </w:rPr>
        <w:t>13.</w:t>
      </w:r>
      <w:r>
        <w:t>Do you serve as a  specialty team leader?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y</w:t>
      </w:r>
      <w:r>
        <w:t>es</w:t>
      </w:r>
      <w:r>
        <w:br w:type="textWrapping"/>
      </w:r>
      <w:r>
        <w:t xml:space="preserve">○ </w:t>
      </w:r>
      <w:r>
        <w:rPr>
          <w:rFonts w:hint="eastAsia" w:eastAsia="宋体"/>
          <w:lang w:val="en-US" w:eastAsia="zh-CN"/>
        </w:rPr>
        <w:t>n</w:t>
      </w:r>
      <w:r>
        <w:t>o</w:t>
      </w:r>
    </w:p>
    <w:p w14:paraId="2CA3DEAC">
      <w:pPr>
        <w:keepNext w:val="0"/>
        <w:keepLines w:val="0"/>
        <w:widowControl/>
        <w:numPr>
          <w:ilvl w:val="0"/>
          <w:numId w:val="0"/>
        </w:numPr>
        <w:suppressLineNumbers w:val="0"/>
        <w:spacing w:before="30" w:beforeAutospacing="0" w:after="0" w:afterAutospacing="0"/>
        <w:ind w:right="0" w:rightChars="0"/>
      </w:pPr>
    </w:p>
    <w:p w14:paraId="33A33D0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eastAsia="宋体"/>
          <w:b/>
          <w:bCs w:val="0"/>
          <w:color w:val="auto"/>
          <w:lang w:val="en-US" w:eastAsia="zh-CN"/>
        </w:rPr>
      </w:pPr>
      <w:r>
        <w:rPr>
          <w:rFonts w:hint="default" w:ascii="Segoe UI" w:hAnsi="Segoe UI" w:eastAsia="Segoe UI" w:cs="Segoe UI"/>
          <w:i w:val="0"/>
          <w:iCs w:val="0"/>
          <w:caps w:val="0"/>
          <w:color w:val="800080"/>
          <w:spacing w:val="0"/>
          <w:kern w:val="0"/>
          <w:sz w:val="10"/>
          <w:szCs w:val="10"/>
          <w:lang w:val="en-US" w:eastAsia="zh-CN" w:bidi="ar"/>
        </w:rPr>
        <w:pict>
          <v:shape id="_x0000_i1025" o:spt="201" type="#_x0000_t201" style="height:0pt;width:0.05pt;" filled="f" coordsize="21600,21600">
            <v:path/>
            <v:fill on="f" focussize="0,0"/>
            <v:stroke/>
            <v:imagedata o:title=""/>
            <o:lock v:ext="edit" aspectratio="t"/>
            <w10:wrap type="none"/>
            <w10:anchorlock/>
          </v:shape>
        </w:pict>
      </w:r>
      <w:r>
        <w:rPr>
          <w:rStyle w:val="5"/>
          <w:rFonts w:hint="eastAsia" w:eastAsia="宋体"/>
          <w:b/>
          <w:bCs w:val="0"/>
          <w:color w:val="auto"/>
        </w:rPr>
        <w:t xml:space="preserve">Part 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>Chiba inter-professional competency scale (CICS29)</w:t>
      </w:r>
    </w:p>
    <w:p w14:paraId="6E865BE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textAlignment w:val="auto"/>
        <w:rPr>
          <w:rStyle w:val="5"/>
          <w:rFonts w:hint="eastAsia" w:eastAsia="宋体"/>
          <w:b/>
          <w:bCs w:val="0"/>
          <w:color w:val="auto"/>
        </w:rPr>
      </w:pPr>
      <w:r>
        <w:rPr>
          <w:rStyle w:val="5"/>
          <w:rFonts w:hint="eastAsia" w:eastAsia="宋体"/>
          <w:b/>
          <w:bCs w:val="0"/>
          <w:color w:val="auto"/>
        </w:rPr>
        <w:t xml:space="preserve">When you collaborate with other professionals, how do you understand and implement collaboration? Please select the appropriate option from the following items. The "team" in this scale refers to a team composed of multiple professionals for the purpose of patient treatment and care (such as a team composed of </w:t>
      </w:r>
      <w:r>
        <w:rPr>
          <w:rStyle w:val="5"/>
          <w:rFonts w:hint="default" w:eastAsia="宋体"/>
          <w:b/>
          <w:bCs w:val="0"/>
          <w:color w:val="auto"/>
        </w:rPr>
        <w:t>wound ostomy continence</w:t>
      </w:r>
      <w:r>
        <w:rPr>
          <w:rStyle w:val="5"/>
          <w:rFonts w:eastAsia="宋体"/>
          <w:b/>
          <w:bCs w:val="0"/>
          <w:color w:val="auto"/>
        </w:rPr>
        <w:t xml:space="preserve"> </w:t>
      </w:r>
      <w:r>
        <w:rPr>
          <w:rStyle w:val="5"/>
          <w:rFonts w:hint="eastAsia" w:eastAsia="宋体"/>
          <w:b/>
          <w:bCs w:val="0"/>
          <w:color w:val="auto"/>
          <w:lang w:val="en-US" w:eastAsia="zh-CN"/>
        </w:rPr>
        <w:t>n</w:t>
      </w:r>
      <w:r>
        <w:rPr>
          <w:rStyle w:val="5"/>
          <w:rFonts w:eastAsia="宋体"/>
          <w:b/>
          <w:bCs w:val="0"/>
          <w:color w:val="auto"/>
        </w:rPr>
        <w:t>urses</w:t>
      </w:r>
      <w:r>
        <w:rPr>
          <w:rStyle w:val="5"/>
          <w:rFonts w:hint="eastAsia" w:eastAsia="宋体"/>
          <w:b/>
          <w:bCs w:val="0"/>
          <w:color w:val="auto"/>
        </w:rPr>
        <w:t xml:space="preserve"> nurses and doctors from different disciplines and other professionals).</w:t>
      </w:r>
    </w:p>
    <w:p w14:paraId="7879CE4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constantly strive to improve my performanc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16508F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A030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3CFD0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69889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5B1728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5E7A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40A4F37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E6A5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3F1B45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55D3B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7DBB043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5394FDA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lways reflect on the care that I have provided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F3E0B7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406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4A2DC0A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A84F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4F61591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6D78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B71EAB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2B76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02FD94D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735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2183144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5F8CE5C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3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strive to be a professional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CDACC8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3CB4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6A3BBDB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FE98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3896E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E6D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1201E8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42F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3E1AAF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3E7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  <w:p w14:paraId="7A3C3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62DB1CE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4.I practice evidence-based car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DBCA3D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B6D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CA5534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9C25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5DDA91E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F147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7C1706F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031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3AB0182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834C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EA9FB8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5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explain the basis for care to anyon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887F50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1A6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76528F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BFAD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51B0016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7C9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68DB26C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4718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0A4591A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C88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68DEA78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F33980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6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apply updated expert knowledge to actual practic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950CA7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B1B1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23A7618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12A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0F6AAE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6293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85BD4D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F1EF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6A89B11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C05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B4C54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7B5E6C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7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understand the scope and limits of my team members’ work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52CA07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92B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7CA9F1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2DB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DF1586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502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1CA2B69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6917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7782674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DAF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168C25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44378C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8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respect my team members’ busy schedules and work pac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4B3913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049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BC1769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7F1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33494A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599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D07C2F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F063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786324E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304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15E8A9B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942C19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9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cooperate with my team members to try to solve problems when the team is not</w:t>
      </w:r>
      <w:r>
        <w:rPr>
          <w:rFonts w:hint="eastAsia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functioning well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A6FC0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E7A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2FE5678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1FE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30A8BA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A8E7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1677BFA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A6C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944A71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79D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6BED56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4DB704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0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reconcile conflicts among team member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31170A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FAE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C6BC93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783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267716F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7AE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1E8C21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6731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0C03FF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413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7204CD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E282FC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1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know when problems within the team are likely to aris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D49FB7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816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0C6CA2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AF9A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25BD4C6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EDB0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3588A11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34B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4F0353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607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713F8C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6881C1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2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explain the results of my team’s initiativ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E3D9A5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EDF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52ACACD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672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C342FB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989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A865BE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056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246E51B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AF14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D54C3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0798170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3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adjust my practices to achieve the team’s objective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613E3E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3A05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0A51215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BDD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3703AA1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239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DA152C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034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4ABD75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B6B1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5BACA24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1D46EC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4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coordinate the opinions of myself and my team members in light of the team’s objectiv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60D03B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A8D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728A2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647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517DE0C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0AB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7627666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518B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7CBA213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BD0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6C6BE96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99A749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5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provide necessary support to my team members depending on their professional</w:t>
      </w:r>
      <w:r>
        <w:rPr>
          <w:rFonts w:hint="eastAsia" w:eastAsia="MinionPro-Regular" w:cs="Times New Roman"/>
          <w:color w:val="181A19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competencie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B139BE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2374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6A99F5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00D8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5DD4649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D93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7A4F41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56C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3653244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6A1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7206ED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2DCA49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6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objectively evaluate whether the team is operating well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350BC5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99F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55F7A09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849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B39570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7118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2F02E64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C34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42D529B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25C6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559982E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B3DA4A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7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respect not only the wishes of the patient but also those of the patient’s family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B905B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BB9C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671B056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CD76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31E0870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6E1D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CBA2DE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9E0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712D91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A9A7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3A34BE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5FF537C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8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keep patient independence in mind when providing car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AA645F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7E37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BA4F2F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410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5E6392C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87AF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91E287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413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06EC754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40D8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65849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58B9E7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9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interact with patients to help them make their own decision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FF0C0D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DC3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452E81B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DEA3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A6CAC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1D99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1BA95C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CD7B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415D4E2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048A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386F02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42A4BF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0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change my manner of interacting with patients based on their characteristics and situation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DE7AAD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0EA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44513E8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C250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296ED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8B16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2F8683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5B6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EB7A41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DB8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26449D7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030F7D2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1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seek the best way to care for pati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747EC3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AD0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B284DD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FB8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40A5C4B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548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682570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EE0B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74CF55A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746F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31BA8A8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2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consciously create opportunities for communication with other professional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B6CAAB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FA5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4F17F6A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6E77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21D3D4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B6E7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6F2BA6B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5C4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0424F8F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6FFB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3F707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0B6B4F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3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discuss ideal patient care with other professionals daily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D4EC40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AB1F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E06128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BD9D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E8AFDE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821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17C67C9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E4D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5F3DB3B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29D0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61B9F2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FD0C35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4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try to create a suitable atmosphere during meetings wherein it is easy for other professionals to speak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70D43E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3223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0427343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2461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3D2E3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255E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32ADEA7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4EF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05929A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B10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1563B2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08F177B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5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strive daily to create good interpersonal relationships between professional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22BC39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88F5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7074BB7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BB8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797848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C55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7685D6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CFE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671C41F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3F77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701928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3F36BA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6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express opinions in front of other professionals based on my expert knowledg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511020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B390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5ECB28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CB4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1CDBE0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7C5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273547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C537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5CE5F9F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C930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7BAA8C7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ACCB49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7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fulfill my professional role as required by my team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DAC057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403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060AD30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735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7B25158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CBD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60CB299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8A2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263D89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D31E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5FB4DEB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D6060B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8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understand the scope of what can be accomplished through professional expertise and skill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E52F12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8539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6B82633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560C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409056A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97B3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48F95CB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1B5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212806F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1131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0C1C0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1E40A5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9.</w:t>
      </w:r>
      <w:r>
        <w:rPr>
          <w:rFonts w:hint="default" w:ascii="Times New Roman" w:hAnsi="Times New Roman" w:eastAsia="MinionPro-Regular" w:cs="Times New Roman"/>
          <w:color w:val="181A19"/>
          <w:kern w:val="0"/>
          <w:sz w:val="24"/>
          <w:szCs w:val="24"/>
          <w:lang w:val="en-US" w:eastAsia="zh-CN" w:bidi="ar"/>
        </w:rPr>
        <w:t>I am able to state my opinions when necessary from the viewpoint of my professional expertise, even if doing so creates friction with other professional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F86871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6B5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71A779D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22BC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F13F1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630C5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2C4057B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D7B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219A0FF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99F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6BBB38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宋体" w:hAnsi="宋体" w:eastAsia="宋体" w:cs="宋体"/>
          <w:color w:val="auto"/>
          <w:sz w:val="24"/>
          <w:szCs w:val="24"/>
        </w:rPr>
      </w:pPr>
    </w:p>
    <w:p w14:paraId="4B077DC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Part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3</w:t>
      </w:r>
      <w:r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Readiness for Inter-professional Learning Scale (RIPLS)</w:t>
      </w:r>
    </w:p>
    <w:p w14:paraId="19C798B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Please select the appropriate option from the following items.</w:t>
      </w:r>
    </w:p>
    <w:p w14:paraId="4781927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Learning with other students will help me become a more effective member of a health care team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7B321D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00C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29F124D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053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FDF25A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0E35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4FA992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927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0BB74B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536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257D5C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3E91CC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Patients would ultimately benefit if health-care students worked together to solve patient problem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9D2C1F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AE68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4C20D6B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236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24BA57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F3C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31E715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59C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64D93D4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BEE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746B64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5842F59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3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Shared learning with other health-care students will increase my ability to understand clinical problem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670AE2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0EF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2B8413C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276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58C11E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9E5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44D688B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DC48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29A3C1C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898B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531425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5D07F4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4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Learning with health-care students before qualification would improve relationships after qualification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0F70D7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CCA3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21E8E61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A41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3E4C98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B7B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FB8E5B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CFC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24BE9C0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F41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243754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00CD095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5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Communication skills should be learned with other health-care stud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1E40E9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D8D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7D3D52F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650E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5ABFE71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886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7E65653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FBD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4177996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EB2C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79AF512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4316D8F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6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Shared learning will help me to think positively about other professional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85BFAE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39E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4B168E0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463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32D0786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ADA2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1E5F032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CACB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555BC4D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126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5226C3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803D98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7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For small group learning to work, students need to trust and respect each other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CBAD3D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DA82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652C9FA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9A72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1BCC1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93BB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22357C9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2C7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77F6B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83D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3E536C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CBF001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8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Team-working skills are essential for all health care students to learn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1C6ACE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FBDC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0A1D288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7C8B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319386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321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2511D87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13C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5C346C2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5EA1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72AA8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43D78A6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9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Shared learning will help me to understand my own limitation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E4425E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7E9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B98E9B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621C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75050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B98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26468AF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086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EA93C1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451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7B4A9F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0FC38BE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0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I don’t want to waste my time learning with other health-care stud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F043E0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AA8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52D3C8B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7C4D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74D362F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EBA4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4E6DB2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7E0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7C399ED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2D92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2A921F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90CEA0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1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It is not necessary for undergraduate health-care students to learn together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F9C208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23F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3CE72A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B63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2DBC14E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4EA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1EA23E4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A857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760FDDA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6EF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2215EB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56AE53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2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Clinical problem-solving skills can only be learned with students from my own department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4D6A46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0242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5017476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2D86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2880986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C38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06C38E5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81E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514A58E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6BD4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4B1EF5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CC3624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3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Shared learning with other health-care students will help me to communicate better with patients and other professional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AE1BDD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8B8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7D5B34F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32A6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A852E3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EB5A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AAF848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2CCE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6B53B18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928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16B7B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940E68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4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I would welcome the opportunity to work on small-group projects with other health-care stud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4A5BAD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1973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2BE0C63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0D89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5EC3B8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CD4B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1AD2DF3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DC1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63D9FC9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1536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317C67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4E40A22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5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Shared learning will help to clarify the nature of patient problem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4F627C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E409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71B6A2D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355E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3F58F26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447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44024EE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E4C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4763D95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3945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547371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83F9A4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6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Shared learning before qualification will help me become a better team worker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13109D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BBEB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5EE1B8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ED3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0FC8013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66AE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5DADC9C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43F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4A23658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704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687E26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0BE13E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7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The function of nurses and therapists is mainly to provide support for doctor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0411A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279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5DE833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D008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15C0EE3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143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3FBAF35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6038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1F633CB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53FE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F7D6A1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59DDA62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8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I’m not sure what my professional role will b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A7441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524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324D68C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2C9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3D6AFEC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804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342D964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BFCD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6ED50B1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83C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0D6561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5480D74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9.</w:t>
      </w: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I have to acquire much more knowledge and skills than other health-care</w:t>
      </w:r>
    </w:p>
    <w:p w14:paraId="28AFC7A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P8585" w:cs="Times New Roman"/>
          <w:color w:val="000000"/>
          <w:kern w:val="0"/>
          <w:sz w:val="24"/>
          <w:szCs w:val="24"/>
          <w:lang w:val="en-US" w:eastAsia="zh-CN" w:bidi="ar"/>
        </w:rPr>
        <w:t>stud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1479AA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4500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41F9B55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18C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</w:tc>
      </w:tr>
      <w:tr w14:paraId="61A038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5F2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eutral</w:t>
            </w:r>
          </w:p>
        </w:tc>
      </w:tr>
      <w:tr w14:paraId="6B8A21F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7BF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2C10592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464D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</w:tbl>
    <w:p w14:paraId="258C06B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宋体" w:hAnsi="宋体" w:eastAsia="宋体" w:cs="宋体"/>
          <w:color w:val="auto"/>
          <w:sz w:val="24"/>
          <w:szCs w:val="24"/>
        </w:rPr>
      </w:pPr>
    </w:p>
    <w:p w14:paraId="1BDBE32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Part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4 </w:t>
      </w:r>
      <w:r>
        <w:rPr>
          <w:rFonts w:ascii="Times New Roman" w:hAnsi="Times New Roman" w:cs="Times New Roman"/>
          <w:b/>
          <w:bCs/>
          <w:sz w:val="24"/>
        </w:rPr>
        <w:t>Nursing work environment scale (NWES)</w:t>
      </w:r>
    </w:p>
    <w:p w14:paraId="72932B9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宋体" w:hAnsi="宋体" w:eastAsia="宋体" w:cs="宋体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Please select the appropriate option from the following items.</w:t>
      </w:r>
    </w:p>
    <w:p w14:paraId="4A36356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1.The hospital supports me in 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 xml:space="preserve"> attending in-service education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1829D7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2206E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rongly 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mewhat 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mewhat dis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is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rongly disagree</w:t>
            </w:r>
          </w:p>
        </w:tc>
      </w:tr>
    </w:tbl>
    <w:p w14:paraId="32612B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1963CC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2.The hospital can provide me with the necessary reference books and 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nterne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resource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B606A7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BB84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rongly 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mewhat 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mewhat dis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is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rongly disagree</w:t>
            </w:r>
          </w:p>
        </w:tc>
      </w:tr>
    </w:tbl>
    <w:p w14:paraId="5EADB0F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C2FCAC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3.The hospital can provide me with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personalized 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career pathway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2B7C89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 w14:paraId="19C15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rongly 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mewhat 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mewhat dis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isagre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○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trongly disagree</w:t>
            </w:r>
          </w:p>
        </w:tc>
      </w:tr>
    </w:tbl>
    <w:p w14:paraId="794F53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FFDF18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en-US" w:bidi="ar-SA"/>
        </w:rPr>
        <w:t>4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The hospital can provide me with guidance on career planning and encourage me to set learning goals and make career plan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529B55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E4AD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rongly agree</w:t>
            </w:r>
          </w:p>
        </w:tc>
      </w:tr>
      <w:tr w14:paraId="1B7DDBF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B74C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ree</w:t>
            </w:r>
          </w:p>
          <w:p w14:paraId="4EDA8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5C8103B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8DD3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01D7D8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F52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isagree</w:t>
            </w:r>
          </w:p>
        </w:tc>
      </w:tr>
      <w:tr w14:paraId="42FDEEE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35A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ngly disagree</w:t>
            </w:r>
          </w:p>
        </w:tc>
      </w:tr>
      <w:tr w14:paraId="211E995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9BE48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 w14:paraId="0C49993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en-US" w:bidi="ar-SA"/>
        </w:rPr>
        <w:t>5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The hospital can provide me with a comprehensive pr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job training and mentoring program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97C89F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C298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ongly agree</w:t>
            </w:r>
          </w:p>
        </w:tc>
      </w:tr>
      <w:tr w14:paraId="3DD055F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5B60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ee</w:t>
            </w:r>
          </w:p>
          <w:p w14:paraId="4D20C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188ED5F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795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2008584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16B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2A593D1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E80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  <w:tr w14:paraId="51A8928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446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 w14:paraId="43CD3E2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6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The leader adopts my suggestions on decision-making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3F7F28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0D38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ongly agree</w:t>
            </w:r>
          </w:p>
        </w:tc>
      </w:tr>
      <w:tr w14:paraId="34BCE1A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5C5A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ee</w:t>
            </w:r>
          </w:p>
          <w:p w14:paraId="513DA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2C0408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C1AF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2D4A7CE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A531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7D71DB6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70A0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  <w:tr w14:paraId="4BA3356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C5A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ongly agree</w:t>
            </w:r>
          </w:p>
        </w:tc>
      </w:tr>
    </w:tbl>
    <w:p w14:paraId="59E640E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413BA1B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7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When mistakes occur, my leader encourages me to learn from the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instead of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blam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ing m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55AD84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2DA9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dvP8585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ongly agree</w:t>
            </w:r>
          </w:p>
        </w:tc>
      </w:tr>
      <w:tr w14:paraId="782F4B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43F0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ree</w:t>
            </w:r>
          </w:p>
          <w:p w14:paraId="67B88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19A7E4D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DDEF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530B617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F93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56B8F77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26DB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  <w:tr w14:paraId="20775AB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7D97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</w:p>
        </w:tc>
      </w:tr>
    </w:tbl>
    <w:p w14:paraId="4686893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8.The leader is a good listener and 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give appropriate feedback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to the issues I care about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4312F0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4B6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30B683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241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36E80F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9CF7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5FB6733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30F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0BC8A5D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DA8E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2D93628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B9C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5E651F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41A8116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9.The leader prais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my ideas appropriately and at the right tim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5281D1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EDE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6BD7013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0AAA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2212269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7522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2A01089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89E0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41D0B81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488F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4BCEBAF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D58C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4D6E50D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CDED9B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0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hysicians respect my observations and judgm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37E0E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6241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11C51D3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25D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1623C70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99C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7E56FE2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24E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4C378C0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2E2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3A08508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C6BA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0668326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BAE019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1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hysicians respect me as a professional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7E2586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1465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49E2CB1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FFFB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3B27C88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F09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3BAA2EE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0717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2017694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9803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5E0526C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44F94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3C1E97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CE32A6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2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hysicians recognize my contribution with regard to patients</w:t>
      </w:r>
      <w:r>
        <w:rPr>
          <w:rFonts w:hint="default" w:ascii="Times New Roman" w:hAnsi="Times New Roman" w:eastAsia="AdvTT6bca5eef+20" w:cs="Times New Roman"/>
          <w:color w:val="231F20"/>
          <w:kern w:val="0"/>
          <w:sz w:val="24"/>
          <w:szCs w:val="24"/>
          <w:lang w:val="en-US" w:eastAsia="zh-CN" w:bidi="ar"/>
        </w:rPr>
        <w:t xml:space="preserve">’ 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recovery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25AAB6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3701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76CF0AE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8B4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55F40E3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E348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39D86F2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531D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09D7CB4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87E7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72237D7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476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0B0862D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E602BB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3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The relationship between me and physicians is harmoniou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724646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7F81F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00926DC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8D2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1377E66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0B2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05D5F11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05A8C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57171FA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D24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214DCFC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8EB6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300D8B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BC4790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4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atients and their relatives recognize my contribution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ACEA8A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3C66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581188E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988D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0AB1B3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671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3D31E6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7E4A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5B5079A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E4A2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7C6FFCC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5D7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495580E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7D7CDC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DF30E2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5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Healthcare workers from other professions  show recognition of my work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DA7BE2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5525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77E7AA1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E20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57F0B36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110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32CFE90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17D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30392E0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0AAF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2E1C6D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AB3E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392003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70E45D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6.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I believe my </w:t>
      </w:r>
      <w:r>
        <w:rPr>
          <w:rStyle w:val="5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job</w:t>
      </w:r>
      <w:r>
        <w:rPr>
          <w:rStyle w:val="5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 is valuable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DB108A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F346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761582D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A88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1A23A57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D39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0E9E9D2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10F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297D610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ACD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1FFE6AD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2E5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6F2A31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D9A7DC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7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can independently make decisions about care of patients who are in my duty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1BE1F8A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55C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0C28295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C88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3BCC902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1ACF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56F2E3A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4B00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0702705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736F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3035344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4A9A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465702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1A60579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8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have the freedom to make personalized care measures about my pati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A3B37C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0FC0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4576BBC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30E4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2687AE2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8E0D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5A6A53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A33C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69DA74F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D75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2B28010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C0D2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0662B59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13F463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19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have the opportunity to participate in quality improvement projec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DFE65B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764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3DB184F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6ADB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6E2A1D6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67A3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01DC90F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D9D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6B57CA8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024B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7D81B37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016C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476E69B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F59949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0.When encountering problem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I first rely on my own abilities to resolve them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2CF8D6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079D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2E14F67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FCE6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5ADF25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A4E9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0D2DEAF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26A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1DFF66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67DBF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70A17F2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F174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341964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0B60423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1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am satisfied with the benefi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64BD5C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42A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5DF2468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9098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13E2F1C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C871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6D60D6A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B531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509BCF4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D885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027582D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C36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330FB3C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68594A9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2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am satisfied with my vacation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06DF1E6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67D7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1A7568E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3FD8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00A5D04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5D57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2604F76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48174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2EC9B8E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6A9C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645C66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FA4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628FCE0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0173885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3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am satisfied with my salary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FED475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96F2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489CE0B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4989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44770D6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ED22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72CDF7F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D1A8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1AB6F1DC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D77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195E0D2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A90B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67D071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352321E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4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have enough time to communicate with my patient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997C66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F8BE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2EAE0B9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497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3B87961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223E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61F014C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136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494CFEE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45A0A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70F7D2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6D9C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3345E3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2B48AFA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5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I have enough time and opportunities to discuss patient care problems with my colleague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10E666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CC5B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1982B57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5695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7F9920D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F9B7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4BAA5C8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F7DF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7E8407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6FD3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29D9154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6371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503D6DF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</w:p>
    <w:p w14:paraId="4EBEE81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26.</w:t>
      </w:r>
      <w:r>
        <w:rPr>
          <w:rFonts w:hint="default" w:ascii="Times New Roman" w:hAnsi="Times New Roman" w:eastAsia="AdvTT6bca5eef" w:cs="Times New Roman"/>
          <w:color w:val="231F20"/>
          <w:kern w:val="0"/>
          <w:sz w:val="24"/>
          <w:szCs w:val="24"/>
          <w:lang w:val="en-US" w:eastAsia="zh-CN" w:bidi="ar"/>
        </w:rPr>
        <w:t>The nursing staffing of my unit meets its needs</w:t>
      </w:r>
    </w:p>
    <w:tbl>
      <w:tblPr>
        <w:tblStyle w:val="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D92461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4A8E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</w:t>
            </w:r>
          </w:p>
        </w:tc>
      </w:tr>
      <w:tr w14:paraId="2CB64CC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A07D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gree</w:t>
            </w:r>
          </w:p>
        </w:tc>
      </w:tr>
      <w:tr w14:paraId="728829A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061D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agree</w:t>
            </w:r>
          </w:p>
        </w:tc>
      </w:tr>
      <w:tr w14:paraId="2AB8BA1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309A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mewhat disagree</w:t>
            </w:r>
          </w:p>
        </w:tc>
      </w:tr>
      <w:tr w14:paraId="5077EB5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577A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sagree</w:t>
            </w:r>
          </w:p>
        </w:tc>
      </w:tr>
      <w:tr w14:paraId="71DB7FFB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6DFC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○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rongly disagree</w:t>
            </w:r>
          </w:p>
        </w:tc>
      </w:tr>
    </w:tbl>
    <w:p w14:paraId="29DA98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宋体" w:hAnsi="宋体" w:eastAsia="宋体" w:cs="宋体"/>
          <w:color w:val="auto"/>
          <w:sz w:val="24"/>
          <w:szCs w:val="24"/>
        </w:rPr>
      </w:pPr>
    </w:p>
    <w:p w14:paraId="1016F6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宋体" w:hAnsi="宋体" w:eastAsia="宋体" w:cs="宋体"/>
          <w:color w:val="auto"/>
          <w:sz w:val="24"/>
          <w:szCs w:val="24"/>
        </w:rPr>
      </w:pPr>
    </w:p>
    <w:p w14:paraId="42FD09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宋体" w:hAnsi="宋体" w:eastAsia="宋体" w:cs="宋体"/>
          <w:color w:val="auto"/>
          <w:sz w:val="24"/>
          <w:szCs w:val="24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bca5ee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bca5eef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yYjFhZTg5MjFiOWU5MjZkYTJhOTNhYTc3YzVkMGMifQ=="/>
  </w:docVars>
  <w:rsids>
    <w:rsidRoot w:val="00A77B3E"/>
    <w:rsid w:val="009F5992"/>
    <w:rsid w:val="00A77B3E"/>
    <w:rsid w:val="00CA2A55"/>
    <w:rsid w:val="0473199B"/>
    <w:rsid w:val="089B03BE"/>
    <w:rsid w:val="0E9D6C3E"/>
    <w:rsid w:val="11C10E95"/>
    <w:rsid w:val="11E06DEF"/>
    <w:rsid w:val="153A187E"/>
    <w:rsid w:val="1BD83F8A"/>
    <w:rsid w:val="23244DE0"/>
    <w:rsid w:val="2728014B"/>
    <w:rsid w:val="35C57BBF"/>
    <w:rsid w:val="39A05AF8"/>
    <w:rsid w:val="3A2A7285"/>
    <w:rsid w:val="3B7641EF"/>
    <w:rsid w:val="3E3C4067"/>
    <w:rsid w:val="4800731A"/>
    <w:rsid w:val="49241B7D"/>
    <w:rsid w:val="4ADB576C"/>
    <w:rsid w:val="59291835"/>
    <w:rsid w:val="61D75138"/>
    <w:rsid w:val="64E259DD"/>
    <w:rsid w:val="6C787D1F"/>
    <w:rsid w:val="73133AF6"/>
    <w:rsid w:val="733D0B73"/>
    <w:rsid w:val="786C6182"/>
    <w:rsid w:val="7E36223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24</Pages>
  <Words>1665</Words>
  <Characters>10420</Characters>
  <Lines>1</Lines>
  <Paragraphs>1</Paragraphs>
  <TotalTime>0</TotalTime>
  <ScaleCrop>false</ScaleCrop>
  <LinksUpToDate>false</LinksUpToDate>
  <CharactersWithSpaces>1158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1:07:00Z</dcterms:created>
  <dc:creator>yj325</dc:creator>
  <cp:lastModifiedBy>琳寳Luna</cp:lastModifiedBy>
  <dcterms:modified xsi:type="dcterms:W3CDTF">2025-05-05T04:0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1B3BD8A13C3439A88658713A0EEFC60_13</vt:lpwstr>
  </property>
  <property fmtid="{D5CDD505-2E9C-101B-9397-08002B2CF9AE}" pid="4" name="KSOTemplateDocerSaveRecord">
    <vt:lpwstr>eyJoZGlkIjoiNjllNWQ5NzI4NWU3ZDhmNGQwMzU2NTExNzY4NmEzY2MiLCJ1c2VySWQiOiIzNzY1Mzc2NDcifQ==</vt:lpwstr>
  </property>
</Properties>
</file>